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6D6A" w:rsidRPr="00674818" w:rsidRDefault="007A6D6A" w:rsidP="00EA1517">
      <w:pPr>
        <w:ind w:right="-3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644487" w:rsidRPr="0067481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B6B2D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Kinetics of </w:t>
      </w:r>
      <w:r w:rsidR="007A3DAB" w:rsidRPr="00674818">
        <w:rPr>
          <w:rFonts w:ascii="Times New Roman" w:hAnsi="Times New Roman" w:cs="Times New Roman"/>
          <w:sz w:val="24"/>
          <w:szCs w:val="24"/>
          <w:lang w:val="en-US"/>
        </w:rPr>
        <w:t>bone</w:t>
      </w:r>
      <w:bookmarkStart w:id="0" w:name="_GoBack"/>
      <w:bookmarkEnd w:id="0"/>
      <w:r w:rsidR="007A3DAB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C63FE5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arrow </w:t>
      </w:r>
      <w:r w:rsidR="007A3DAB" w:rsidRPr="00674818">
        <w:rPr>
          <w:rFonts w:ascii="Times New Roman" w:hAnsi="Times New Roman" w:cs="Times New Roman"/>
          <w:sz w:val="24"/>
          <w:szCs w:val="24"/>
          <w:lang w:val="en-US"/>
        </w:rPr>
        <w:t>soluble m</w:t>
      </w:r>
      <w:r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ediators </w:t>
      </w:r>
      <w:proofErr w:type="gramStart"/>
      <w:r w:rsidR="003663AA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674818">
        <w:rPr>
          <w:rFonts w:ascii="Times New Roman" w:hAnsi="Times New Roman" w:cs="Times New Roman"/>
          <w:sz w:val="24"/>
          <w:szCs w:val="24"/>
          <w:lang w:val="en-US"/>
        </w:rPr>
        <w:t>B-</w:t>
      </w:r>
      <w:r w:rsidR="00644487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cell </w:t>
      </w:r>
      <w:r w:rsidR="007A3DAB" w:rsidRPr="00674818">
        <w:rPr>
          <w:rFonts w:ascii="Times New Roman" w:hAnsi="Times New Roman" w:cs="Times New Roman"/>
          <w:sz w:val="24"/>
          <w:szCs w:val="24"/>
          <w:lang w:val="en-US"/>
        </w:rPr>
        <w:t>acute lymphoblastic l</w:t>
      </w:r>
      <w:r w:rsidRPr="00674818">
        <w:rPr>
          <w:rFonts w:ascii="Times New Roman" w:hAnsi="Times New Roman" w:cs="Times New Roman"/>
          <w:sz w:val="24"/>
          <w:szCs w:val="24"/>
          <w:lang w:val="en-US"/>
        </w:rPr>
        <w:t>eukemia</w:t>
      </w:r>
      <w:r w:rsidR="003663AA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 patients</w:t>
      </w:r>
      <w:r w:rsidR="009B6B2D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 according to </w:t>
      </w:r>
      <w:r w:rsidR="00DC5418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A3DAB" w:rsidRPr="00674818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DC5418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isk </w:t>
      </w:r>
      <w:r w:rsidR="007A3DAB" w:rsidRPr="00674818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DC5418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roup </w:t>
      </w:r>
      <w:r w:rsidR="007A3DAB" w:rsidRPr="0067481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DC5418" w:rsidRPr="00674818">
        <w:rPr>
          <w:rFonts w:ascii="Times New Roman" w:hAnsi="Times New Roman" w:cs="Times New Roman"/>
          <w:sz w:val="24"/>
          <w:szCs w:val="24"/>
          <w:lang w:val="en-US"/>
        </w:rPr>
        <w:t>tratification</w:t>
      </w:r>
      <w:r w:rsidR="007A3DAB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 for induction t</w:t>
      </w:r>
      <w:r w:rsidR="00DC5418" w:rsidRPr="00674818">
        <w:rPr>
          <w:rFonts w:ascii="Times New Roman" w:hAnsi="Times New Roman" w:cs="Times New Roman"/>
          <w:sz w:val="24"/>
          <w:szCs w:val="24"/>
          <w:lang w:val="en-US"/>
        </w:rPr>
        <w:t>herapy</w:t>
      </w:r>
      <w:r w:rsidR="0081395C" w:rsidRPr="00674818">
        <w:rPr>
          <w:rFonts w:ascii="Times New Roman" w:hAnsi="Times New Roman" w:cs="Times New Roman"/>
          <w:sz w:val="24"/>
          <w:szCs w:val="24"/>
          <w:lang w:val="en-US"/>
        </w:rPr>
        <w:t xml:space="preserve"> at D15</w:t>
      </w:r>
      <w:proofErr w:type="gramEnd"/>
      <w:r w:rsidR="003663AA" w:rsidRPr="0067481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14031" w:type="dxa"/>
        <w:jc w:val="center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36"/>
        <w:gridCol w:w="1134"/>
        <w:gridCol w:w="236"/>
        <w:gridCol w:w="1134"/>
        <w:gridCol w:w="236"/>
        <w:gridCol w:w="1134"/>
        <w:gridCol w:w="236"/>
        <w:gridCol w:w="1134"/>
        <w:gridCol w:w="236"/>
        <w:gridCol w:w="1134"/>
        <w:gridCol w:w="236"/>
        <w:gridCol w:w="1134"/>
        <w:gridCol w:w="236"/>
        <w:gridCol w:w="1134"/>
        <w:gridCol w:w="236"/>
        <w:gridCol w:w="1134"/>
        <w:gridCol w:w="236"/>
        <w:gridCol w:w="1134"/>
      </w:tblGrid>
      <w:tr w:rsidR="00EA1517" w:rsidRPr="00EA1517" w:rsidTr="00C10E95">
        <w:trPr>
          <w:trHeight w:val="567"/>
          <w:jc w:val="center"/>
        </w:trPr>
        <w:tc>
          <w:tcPr>
            <w:tcW w:w="1701" w:type="dxa"/>
            <w:vMerge w:val="restart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ameters</w:t>
            </w:r>
            <w:r w:rsidR="003B50C8" w:rsidRPr="00D9204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center"/>
          </w:tcPr>
          <w:p w:rsidR="00EA1517" w:rsidRPr="00EA1517" w:rsidRDefault="00EA1517" w:rsidP="00EA1517">
            <w:pPr>
              <w:jc w:val="center"/>
              <w:rPr>
                <w:rFonts w:ascii="Arial" w:hAnsi="Arial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3874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lang w:val="en-US"/>
              </w:rPr>
              <w:t>Low Risk (LR)</w:t>
            </w:r>
          </w:p>
        </w:tc>
        <w:tc>
          <w:tcPr>
            <w:tcW w:w="236" w:type="dxa"/>
            <w:tcBorders>
              <w:bottom w:val="nil"/>
            </w:tcBorders>
            <w:shd w:val="clear" w:color="auto" w:fill="auto"/>
            <w:vAlign w:val="center"/>
          </w:tcPr>
          <w:p w:rsidR="00EA1517" w:rsidRPr="00EA1517" w:rsidRDefault="00EA1517" w:rsidP="00EA1517">
            <w:pPr>
              <w:jc w:val="center"/>
              <w:rPr>
                <w:rFonts w:ascii="Arial" w:hAnsi="Arial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3874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Low </w:t>
            </w:r>
            <w:proofErr w:type="spellStart"/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isk→High</w:t>
            </w:r>
            <w:proofErr w:type="spellEnd"/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Risk (LR→HR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EA1517" w:rsidRPr="00EA1517" w:rsidRDefault="00EA1517" w:rsidP="00EA1517">
            <w:pPr>
              <w:jc w:val="center"/>
              <w:rPr>
                <w:rFonts w:ascii="Arial" w:hAnsi="Arial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3874" w:type="dxa"/>
            <w:gridSpan w:val="5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 Risk (LR)</w:t>
            </w:r>
          </w:p>
        </w:tc>
      </w:tr>
      <w:tr w:rsidR="00EA1517" w:rsidRPr="00EA1517" w:rsidTr="00345AF8">
        <w:trPr>
          <w:trHeight w:val="425"/>
          <w:jc w:val="center"/>
        </w:trPr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A1517" w:rsidRPr="00EA1517" w:rsidRDefault="00EA1517" w:rsidP="00EA1517">
            <w:pPr>
              <w:jc w:val="center"/>
              <w:rPr>
                <w:rFonts w:ascii="Arial" w:hAnsi="Arial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1517" w:rsidRPr="00EA1517" w:rsidRDefault="00EA1517" w:rsidP="00EA1517">
            <w:pPr>
              <w:jc w:val="center"/>
              <w:rPr>
                <w:rFonts w:ascii="Arial" w:hAnsi="Arial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3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35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15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1517" w:rsidRPr="00674818" w:rsidRDefault="00EA1517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35</w:t>
            </w:r>
          </w:p>
        </w:tc>
      </w:tr>
      <w:tr w:rsidR="00EA1517" w:rsidRPr="004A10E3" w:rsidTr="00EA1517">
        <w:trPr>
          <w:trHeight w:val="113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B659FA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4A10E3" w:rsidRPr="004A10E3" w:rsidRDefault="004A10E3" w:rsidP="00B659FA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color w:val="FF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color w:val="FF0000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color w:val="000000" w:themeColor="text1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color w:val="000000" w:themeColor="text1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color w:val="000000" w:themeColor="text1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color w:val="FF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4A10E3" w:rsidRPr="004A10E3" w:rsidRDefault="004A10E3" w:rsidP="00CE38E7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  <w:tr w:rsidR="00EA1517" w:rsidRPr="007A6D6A" w:rsidTr="00EA1517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B659FA" w:rsidRPr="00674818" w:rsidRDefault="00B659FA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XCL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659FA" w:rsidRPr="007A6D6A" w:rsidRDefault="00B659FA" w:rsidP="00B659FA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3230F4" w:rsidP="004A10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  <w:lang w:val="en-US"/>
              </w:rPr>
              <w:t>1,277</w:t>
            </w:r>
          </w:p>
          <w:p w:rsidR="00B659FA" w:rsidRPr="00EA1517" w:rsidRDefault="00E62710" w:rsidP="004A10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3230F4" w:rsidRPr="00EA1517">
              <w:rPr>
                <w:rFonts w:ascii="Arial" w:hAnsi="Arial" w:cs="Arial"/>
                <w:sz w:val="16"/>
                <w:szCs w:val="16"/>
                <w:lang w:val="en-US"/>
              </w:rPr>
              <w:t>22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659FA" w:rsidRPr="00EA1517" w:rsidRDefault="00B659FA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E62710" w:rsidP="004A10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  <w:lang w:val="en-US"/>
              </w:rPr>
              <w:t>1,562</w:t>
            </w:r>
          </w:p>
          <w:p w:rsidR="00B659FA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690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659FA" w:rsidRPr="00EA1517" w:rsidRDefault="00B659FA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E62710" w:rsidP="004A10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  <w:lang w:val="en-US"/>
              </w:rPr>
              <w:t>722</w:t>
            </w:r>
          </w:p>
          <w:p w:rsidR="00B659FA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88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659FA" w:rsidRPr="00EA1517" w:rsidRDefault="00B659FA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D913A2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,255</w:t>
            </w:r>
          </w:p>
          <w:p w:rsidR="00B659FA" w:rsidRPr="00EA1517" w:rsidRDefault="00E62710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D913A2" w:rsidRPr="00EA1517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913A2" w:rsidRPr="00EA1517">
              <w:rPr>
                <w:rFonts w:ascii="Arial" w:hAnsi="Arial" w:cs="Arial"/>
                <w:sz w:val="16"/>
                <w:szCs w:val="16"/>
              </w:rPr>
              <w:t>2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659FA" w:rsidRPr="00EA1517" w:rsidRDefault="00B659FA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D913A2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798</w:t>
            </w:r>
          </w:p>
          <w:p w:rsidR="00B659FA" w:rsidRPr="00EA1517" w:rsidRDefault="00E62710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D913A2" w:rsidRPr="00EA1517">
              <w:rPr>
                <w:rFonts w:ascii="Arial" w:hAnsi="Arial" w:cs="Arial"/>
                <w:sz w:val="16"/>
                <w:szCs w:val="20"/>
              </w:rPr>
              <w:t>204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659FA" w:rsidRPr="00EA1517" w:rsidRDefault="00B659FA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F11667" w:rsidP="004A10E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  <w:lang w:val="en-US"/>
              </w:rPr>
              <w:t>572</w:t>
            </w:r>
          </w:p>
          <w:p w:rsidR="00B659FA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11667" w:rsidRPr="00EA1517">
              <w:rPr>
                <w:rFonts w:ascii="Arial" w:hAnsi="Arial" w:cs="Arial"/>
                <w:sz w:val="16"/>
                <w:szCs w:val="16"/>
                <w:lang w:val="en-US"/>
              </w:rPr>
              <w:t>91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B659FA" w:rsidRPr="00EA1517" w:rsidRDefault="00B659FA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D913A2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,546</w:t>
            </w:r>
          </w:p>
          <w:p w:rsidR="00B659FA" w:rsidRPr="00EA1517" w:rsidRDefault="00E62710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D913A2" w:rsidRPr="00EA1517">
              <w:rPr>
                <w:rFonts w:ascii="Arial" w:hAnsi="Arial" w:cs="Arial"/>
                <w:sz w:val="16"/>
                <w:szCs w:val="20"/>
              </w:rPr>
              <w:t>1,276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659FA" w:rsidRPr="00EA1517" w:rsidRDefault="00B659FA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D913A2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764</w:t>
            </w:r>
          </w:p>
          <w:p w:rsidR="00B659FA" w:rsidRPr="00EA1517" w:rsidRDefault="00E62710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D913A2" w:rsidRPr="00EA1517">
              <w:rPr>
                <w:rFonts w:ascii="Arial" w:hAnsi="Arial" w:cs="Arial"/>
                <w:sz w:val="16"/>
                <w:szCs w:val="20"/>
              </w:rPr>
              <w:t>112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659FA" w:rsidRPr="00EA1517" w:rsidRDefault="00B659FA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D913A2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,322</w:t>
            </w:r>
          </w:p>
          <w:p w:rsidR="00B659FA" w:rsidRPr="00EA1517" w:rsidRDefault="00E62710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D913A2" w:rsidRPr="00EA1517">
              <w:rPr>
                <w:rFonts w:ascii="Arial" w:hAnsi="Arial" w:cs="Arial"/>
                <w:sz w:val="16"/>
                <w:szCs w:val="20"/>
              </w:rPr>
              <w:t>274</w:t>
            </w:r>
          </w:p>
        </w:tc>
      </w:tr>
      <w:tr w:rsidR="004A10E3" w:rsidRPr="007A6D6A" w:rsidTr="00EA1517">
        <w:trPr>
          <w:trHeight w:val="291"/>
          <w:jc w:val="center"/>
        </w:trPr>
        <w:tc>
          <w:tcPr>
            <w:tcW w:w="1701" w:type="dxa"/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L2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D4127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8,</w:t>
            </w:r>
            <w:r w:rsidR="00754141" w:rsidRPr="00EA1517">
              <w:rPr>
                <w:rFonts w:ascii="Arial" w:hAnsi="Arial" w:cs="Arial"/>
                <w:sz w:val="20"/>
                <w:szCs w:val="20"/>
              </w:rPr>
              <w:t>099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D4127A" w:rsidRPr="00EA1517">
              <w:rPr>
                <w:rFonts w:ascii="Arial" w:hAnsi="Arial" w:cs="Arial"/>
                <w:sz w:val="16"/>
                <w:szCs w:val="20"/>
              </w:rPr>
              <w:t>2,</w:t>
            </w:r>
            <w:r w:rsidR="00754141" w:rsidRPr="00EA1517">
              <w:rPr>
                <w:rFonts w:ascii="Arial" w:hAnsi="Arial" w:cs="Arial"/>
                <w:sz w:val="16"/>
                <w:szCs w:val="20"/>
              </w:rPr>
              <w:t>192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D4127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,</w:t>
            </w:r>
            <w:r w:rsidR="00754141" w:rsidRPr="00EA1517">
              <w:rPr>
                <w:rFonts w:ascii="Arial" w:hAnsi="Arial" w:cs="Arial"/>
                <w:sz w:val="20"/>
                <w:szCs w:val="20"/>
              </w:rPr>
              <w:t>96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D4127A" w:rsidRPr="00EA1517">
              <w:rPr>
                <w:rFonts w:ascii="Arial" w:hAnsi="Arial" w:cs="Arial"/>
                <w:sz w:val="16"/>
                <w:szCs w:val="20"/>
              </w:rPr>
              <w:t>1,</w:t>
            </w:r>
            <w:r w:rsidR="00754141" w:rsidRPr="00EA1517">
              <w:rPr>
                <w:rFonts w:ascii="Arial" w:hAnsi="Arial" w:cs="Arial"/>
                <w:sz w:val="16"/>
                <w:szCs w:val="20"/>
              </w:rPr>
              <w:t>645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D4127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,</w:t>
            </w:r>
            <w:r w:rsidR="00754141" w:rsidRPr="00EA1517">
              <w:rPr>
                <w:rFonts w:ascii="Arial" w:hAnsi="Arial" w:cs="Arial"/>
                <w:sz w:val="20"/>
                <w:szCs w:val="20"/>
              </w:rPr>
              <w:t>37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54141" w:rsidRPr="00EA1517">
              <w:rPr>
                <w:rFonts w:ascii="Arial" w:hAnsi="Arial" w:cs="Arial"/>
                <w:sz w:val="16"/>
                <w:szCs w:val="20"/>
              </w:rPr>
              <w:t>588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754141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2</w:t>
            </w:r>
            <w:r w:rsidR="00D4127A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02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D4127A" w:rsidRPr="00EA1517">
              <w:rPr>
                <w:rFonts w:ascii="Arial" w:hAnsi="Arial" w:cs="Arial"/>
                <w:sz w:val="16"/>
                <w:szCs w:val="20"/>
              </w:rPr>
              <w:t>4,</w:t>
            </w:r>
            <w:r w:rsidR="00754141" w:rsidRPr="00EA1517">
              <w:rPr>
                <w:rFonts w:ascii="Arial" w:hAnsi="Arial" w:cs="Arial"/>
                <w:sz w:val="16"/>
                <w:szCs w:val="20"/>
              </w:rPr>
              <w:t>779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D4127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,</w:t>
            </w:r>
            <w:r w:rsidR="00754141" w:rsidRPr="00EA1517">
              <w:rPr>
                <w:rFonts w:ascii="Arial" w:hAnsi="Arial" w:cs="Arial"/>
                <w:sz w:val="20"/>
                <w:szCs w:val="20"/>
              </w:rPr>
              <w:t>23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D4127A" w:rsidRPr="00EA1517">
              <w:rPr>
                <w:rFonts w:ascii="Arial" w:hAnsi="Arial" w:cs="Arial"/>
                <w:sz w:val="16"/>
                <w:szCs w:val="20"/>
              </w:rPr>
              <w:t>1,</w:t>
            </w:r>
            <w:r w:rsidR="00754141" w:rsidRPr="00EA1517">
              <w:rPr>
                <w:rFonts w:ascii="Arial" w:hAnsi="Arial" w:cs="Arial"/>
                <w:sz w:val="16"/>
                <w:szCs w:val="20"/>
              </w:rPr>
              <w:t>074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FE5485" w:rsidRDefault="00754141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19</w:t>
            </w:r>
            <w:r w:rsidR="00D4127A"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,</w:t>
            </w: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837</w:t>
            </w:r>
          </w:p>
          <w:p w:rsidR="00E62710" w:rsidRPr="009518ED" w:rsidRDefault="004A10E3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  <w:t>±</w:t>
            </w:r>
            <w:r w:rsidR="00D4127A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>13,</w:t>
            </w:r>
            <w:r w:rsidR="00754141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>333</w:t>
            </w:r>
            <w:r w:rsidR="00041353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 xml:space="preserve"> </w:t>
            </w:r>
            <w:r w:rsidR="008E52C4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>*</w:t>
            </w:r>
          </w:p>
        </w:tc>
        <w:tc>
          <w:tcPr>
            <w:tcW w:w="236" w:type="dxa"/>
            <w:vAlign w:val="center"/>
          </w:tcPr>
          <w:p w:rsidR="00E62710" w:rsidRPr="009518ED" w:rsidRDefault="00E62710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FE5485" w:rsidRDefault="00754141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1</w:t>
            </w:r>
            <w:r w:rsidR="00D4127A"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,</w:t>
            </w: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909</w:t>
            </w:r>
          </w:p>
          <w:p w:rsidR="00E62710" w:rsidRPr="009518ED" w:rsidRDefault="004A10E3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  <w:t>±</w:t>
            </w:r>
            <w:r w:rsidR="00754141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>519</w:t>
            </w:r>
            <w:r w:rsidR="000C3C22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 xml:space="preserve"> </w:t>
            </w:r>
            <w:r w:rsidR="00DB42C5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>*</w:t>
            </w:r>
            <w:r w:rsidR="00DB42C5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  <w:vertAlign w:val="superscript"/>
              </w:rPr>
              <w:t>,#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D4127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,</w:t>
            </w:r>
            <w:r w:rsidR="00754141" w:rsidRPr="00EA1517">
              <w:rPr>
                <w:rFonts w:ascii="Arial" w:hAnsi="Arial" w:cs="Arial"/>
                <w:sz w:val="20"/>
                <w:szCs w:val="20"/>
              </w:rPr>
              <w:t>094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54141" w:rsidRPr="00EA1517">
              <w:rPr>
                <w:rFonts w:ascii="Arial" w:hAnsi="Arial" w:cs="Arial"/>
                <w:sz w:val="16"/>
                <w:szCs w:val="20"/>
              </w:rPr>
              <w:t>197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FE5485" w:rsidRDefault="00754141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2</w:t>
            </w:r>
            <w:r w:rsidR="00D4127A"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,</w:t>
            </w: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u w:val="single"/>
              </w:rPr>
              <w:t>94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  <w:t>±</w:t>
            </w:r>
            <w:r w:rsidR="00754141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>627</w:t>
            </w:r>
            <w:r w:rsidR="000C3C22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</w:rPr>
              <w:t xml:space="preserve"> </w:t>
            </w:r>
            <w:r w:rsidR="00DB42C5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  <w:vertAlign w:val="superscript"/>
              </w:rPr>
              <w:t>b</w:t>
            </w:r>
            <w:r w:rsidR="008E52C4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u w:val="single"/>
                <w:vertAlign w:val="superscript"/>
              </w:rPr>
              <w:t>,#</w:t>
            </w:r>
          </w:p>
        </w:tc>
      </w:tr>
      <w:tr w:rsidR="00EA1517" w:rsidRPr="007A6D6A" w:rsidTr="00EA1517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XCL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6731DA" w:rsidRDefault="00E62710" w:rsidP="00E62710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96602D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2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59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96602D" w:rsidRPr="00EA1517">
              <w:rPr>
                <w:rFonts w:ascii="Arial" w:hAnsi="Arial" w:cs="Arial"/>
                <w:sz w:val="16"/>
                <w:szCs w:val="20"/>
              </w:rPr>
              <w:t>4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96602D" w:rsidRPr="00EA1517">
              <w:rPr>
                <w:rFonts w:ascii="Arial" w:hAnsi="Arial" w:cs="Arial"/>
                <w:sz w:val="16"/>
                <w:szCs w:val="20"/>
              </w:rPr>
              <w:t>582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9518ED" w:rsidRDefault="006731DA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679</w:t>
            </w:r>
          </w:p>
          <w:p w:rsidR="00E62710" w:rsidRPr="009518ED" w:rsidRDefault="004A10E3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6731DA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672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6731DA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9518ED" w:rsidRDefault="00E62710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9518ED" w:rsidRDefault="006731DA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35</w:t>
            </w:r>
          </w:p>
          <w:p w:rsidR="00E62710" w:rsidRPr="009518ED" w:rsidRDefault="004A10E3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6731DA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514</w:t>
            </w:r>
            <w:r w:rsidR="00B20947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6731DA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61F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5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24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61FE6" w:rsidRPr="00EA1517">
              <w:rPr>
                <w:rFonts w:ascii="Arial" w:hAnsi="Arial" w:cs="Arial"/>
                <w:sz w:val="16"/>
                <w:szCs w:val="20"/>
              </w:rPr>
              <w:t>1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761FE6" w:rsidRPr="00EA1517">
              <w:rPr>
                <w:rFonts w:ascii="Arial" w:hAnsi="Arial" w:cs="Arial"/>
                <w:sz w:val="16"/>
                <w:szCs w:val="20"/>
              </w:rPr>
              <w:t>62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9518ED" w:rsidRDefault="00761FE6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088</w:t>
            </w:r>
          </w:p>
          <w:p w:rsidR="00E62710" w:rsidRPr="009518ED" w:rsidRDefault="004A10E3" w:rsidP="004A10E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761FE6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203</w:t>
            </w:r>
            <w:r w:rsidR="000C3C22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761FE6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61F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75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61FE6" w:rsidRPr="00EA1517">
              <w:rPr>
                <w:rFonts w:ascii="Arial" w:hAnsi="Arial" w:cs="Arial"/>
                <w:sz w:val="16"/>
                <w:szCs w:val="20"/>
              </w:rPr>
              <w:t>89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216A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3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55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216AE6" w:rsidRPr="00EA1517">
              <w:rPr>
                <w:rFonts w:ascii="Arial" w:hAnsi="Arial" w:cs="Arial"/>
                <w:sz w:val="16"/>
                <w:szCs w:val="20"/>
              </w:rPr>
              <w:t>4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216AE6" w:rsidRPr="00EA1517">
              <w:rPr>
                <w:rFonts w:ascii="Arial" w:hAnsi="Arial" w:cs="Arial"/>
                <w:sz w:val="16"/>
                <w:szCs w:val="20"/>
              </w:rPr>
              <w:t>166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9518ED" w:rsidRDefault="00216AE6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886</w:t>
            </w:r>
          </w:p>
          <w:p w:rsidR="00E62710" w:rsidRPr="009518ED" w:rsidRDefault="004A10E3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216AE6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605</w:t>
            </w:r>
            <w:r w:rsidR="000C3C22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216AE6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9518ED" w:rsidRDefault="00E62710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9518ED" w:rsidRDefault="00216AE6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66</w:t>
            </w:r>
          </w:p>
          <w:p w:rsidR="00E62710" w:rsidRPr="009518ED" w:rsidRDefault="004A10E3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216AE6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694</w:t>
            </w:r>
            <w:r w:rsidR="000C3C22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216AE6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</w:tr>
      <w:tr w:rsidR="004A10E3" w:rsidRPr="007A6D6A" w:rsidTr="00EA1517">
        <w:trPr>
          <w:trHeight w:val="294"/>
          <w:jc w:val="center"/>
        </w:trPr>
        <w:tc>
          <w:tcPr>
            <w:tcW w:w="1701" w:type="dxa"/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CL5</w:t>
            </w:r>
          </w:p>
        </w:tc>
        <w:tc>
          <w:tcPr>
            <w:tcW w:w="236" w:type="dxa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CE38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5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69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20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219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CE38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45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80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18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163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CE38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83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36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17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033</w:t>
            </w:r>
            <w:r w:rsidR="00CE38E7" w:rsidRPr="00EA1517">
              <w:rPr>
                <w:rFonts w:ascii="Arial" w:hAnsi="Arial" w:cs="Arial"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CE38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9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085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21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458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CE38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84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04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17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846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CE38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29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865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38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434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CE38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82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688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21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236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CE38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9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07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19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183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CE38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38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478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16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CE38E7" w:rsidRPr="00EA1517">
              <w:rPr>
                <w:rFonts w:ascii="Arial" w:hAnsi="Arial" w:cs="Arial"/>
                <w:sz w:val="16"/>
                <w:szCs w:val="20"/>
              </w:rPr>
              <w:t>450</w:t>
            </w:r>
          </w:p>
        </w:tc>
      </w:tr>
      <w:tr w:rsidR="00EA1517" w:rsidRPr="007A6D6A" w:rsidTr="00EA1517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XCL1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04697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6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279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046977" w:rsidRPr="00EA1517">
              <w:rPr>
                <w:rFonts w:ascii="Arial" w:hAnsi="Arial" w:cs="Arial"/>
                <w:sz w:val="16"/>
                <w:szCs w:val="20"/>
              </w:rPr>
              <w:t>4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046977" w:rsidRPr="00EA1517">
              <w:rPr>
                <w:rFonts w:ascii="Arial" w:hAnsi="Arial" w:cs="Arial"/>
                <w:sz w:val="16"/>
                <w:szCs w:val="20"/>
              </w:rPr>
              <w:t>932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9518ED" w:rsidRDefault="00046977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8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863</w:t>
            </w:r>
          </w:p>
          <w:p w:rsidR="00E62710" w:rsidRPr="009518ED" w:rsidRDefault="004A10E3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046977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4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,</w:t>
            </w:r>
            <w:r w:rsidR="00046977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482</w:t>
            </w:r>
            <w:r w:rsidR="000C3C22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046977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9518ED" w:rsidRDefault="00E62710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9518ED" w:rsidRDefault="00046977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6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613</w:t>
            </w:r>
          </w:p>
          <w:p w:rsidR="00E62710" w:rsidRPr="009518ED" w:rsidRDefault="004A10E3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046977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1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,</w:t>
            </w:r>
            <w:r w:rsidR="00046977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390</w:t>
            </w:r>
            <w:r w:rsidR="000C3C22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046977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04697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5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69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046977" w:rsidRPr="00EA1517">
              <w:rPr>
                <w:rFonts w:ascii="Arial" w:hAnsi="Arial" w:cs="Arial"/>
                <w:sz w:val="16"/>
                <w:szCs w:val="20"/>
              </w:rPr>
              <w:t>2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046977" w:rsidRPr="00EA1517">
              <w:rPr>
                <w:rFonts w:ascii="Arial" w:hAnsi="Arial" w:cs="Arial"/>
                <w:sz w:val="16"/>
                <w:szCs w:val="20"/>
              </w:rPr>
              <w:t>647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04697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275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046977" w:rsidRPr="00EA1517">
              <w:rPr>
                <w:rFonts w:ascii="Arial" w:hAnsi="Arial" w:cs="Arial"/>
                <w:sz w:val="16"/>
                <w:szCs w:val="20"/>
              </w:rPr>
              <w:t>902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04697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5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96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046977" w:rsidRPr="00EA1517">
              <w:rPr>
                <w:rFonts w:ascii="Arial" w:hAnsi="Arial" w:cs="Arial"/>
                <w:sz w:val="16"/>
                <w:szCs w:val="20"/>
              </w:rPr>
              <w:t>613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04697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3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15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046977" w:rsidRPr="00EA1517">
              <w:rPr>
                <w:rFonts w:ascii="Arial" w:hAnsi="Arial" w:cs="Arial"/>
                <w:sz w:val="16"/>
                <w:szCs w:val="20"/>
              </w:rPr>
              <w:t>3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046977" w:rsidRPr="00EA1517">
              <w:rPr>
                <w:rFonts w:ascii="Arial" w:hAnsi="Arial" w:cs="Arial"/>
                <w:sz w:val="16"/>
                <w:szCs w:val="20"/>
              </w:rPr>
              <w:t>063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9518ED" w:rsidRDefault="00046977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3</w:t>
            </w:r>
            <w:r w:rsidR="00041353"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,</w:t>
            </w:r>
            <w:r w:rsidRPr="009518E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1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046977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942</w:t>
            </w:r>
            <w:r w:rsidR="000C3C22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046977" w:rsidRPr="009518ED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04697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9</w:t>
            </w:r>
            <w:r w:rsidR="00041353" w:rsidRPr="00EA1517">
              <w:rPr>
                <w:rFonts w:ascii="Arial" w:hAnsi="Arial" w:cs="Arial"/>
                <w:sz w:val="20"/>
                <w:szCs w:val="20"/>
              </w:rPr>
              <w:t>,</w:t>
            </w:r>
            <w:r w:rsidRPr="00EA1517">
              <w:rPr>
                <w:rFonts w:ascii="Arial" w:hAnsi="Arial" w:cs="Arial"/>
                <w:sz w:val="20"/>
                <w:szCs w:val="20"/>
              </w:rPr>
              <w:t>44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046977" w:rsidRPr="00EA1517">
              <w:rPr>
                <w:rFonts w:ascii="Arial" w:hAnsi="Arial" w:cs="Arial"/>
                <w:sz w:val="16"/>
                <w:szCs w:val="20"/>
              </w:rPr>
              <w:t>2</w:t>
            </w:r>
            <w:r w:rsidR="00041353" w:rsidRPr="00EA1517">
              <w:rPr>
                <w:rFonts w:ascii="Arial" w:hAnsi="Arial" w:cs="Arial"/>
                <w:sz w:val="16"/>
                <w:szCs w:val="20"/>
              </w:rPr>
              <w:t>,</w:t>
            </w:r>
            <w:r w:rsidR="00046977" w:rsidRPr="00EA1517">
              <w:rPr>
                <w:rFonts w:ascii="Arial" w:hAnsi="Arial" w:cs="Arial"/>
                <w:sz w:val="16"/>
                <w:szCs w:val="20"/>
              </w:rPr>
              <w:t>148</w:t>
            </w:r>
          </w:p>
        </w:tc>
      </w:tr>
      <w:tr w:rsidR="004A10E3" w:rsidRPr="007A6D6A" w:rsidTr="00EA1517">
        <w:trPr>
          <w:trHeight w:val="147"/>
          <w:jc w:val="center"/>
        </w:trPr>
        <w:tc>
          <w:tcPr>
            <w:tcW w:w="1701" w:type="dxa"/>
            <w:vAlign w:val="center"/>
          </w:tcPr>
          <w:p w:rsidR="00E62710" w:rsidRPr="00EA1517" w:rsidRDefault="00E62710" w:rsidP="00EA1517">
            <w:pPr>
              <w:jc w:val="center"/>
              <w:rPr>
                <w:rFonts w:ascii="Arial" w:hAnsi="Arial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4A10E3" w:rsidRPr="007A6D6A" w:rsidTr="00EA1517">
        <w:trPr>
          <w:trHeight w:val="291"/>
          <w:jc w:val="center"/>
        </w:trPr>
        <w:tc>
          <w:tcPr>
            <w:tcW w:w="1701" w:type="dxa"/>
            <w:vAlign w:val="center"/>
          </w:tcPr>
          <w:p w:rsidR="00E62710" w:rsidRPr="00674818" w:rsidRDefault="00E62710" w:rsidP="00EA1517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1</w:t>
            </w:r>
            <w:r w:rsidRPr="00674818">
              <w:rPr>
                <w:rFonts w:ascii="Symbol" w:hAnsi="Symbol" w:cs="Arial"/>
                <w:b/>
                <w:bCs/>
                <w:sz w:val="24"/>
                <w:szCs w:val="24"/>
                <w:lang w:val="en-US"/>
              </w:rPr>
              <w:t></w:t>
            </w:r>
            <w:r w:rsidR="003B50C8" w:rsidRPr="00674818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36" w:type="dxa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476CE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4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476CE" w:rsidRPr="00EA1517"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476CE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3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476CE" w:rsidRPr="00EA1517"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FE5485" w:rsidRDefault="00B476CE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7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B476CE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24</w:t>
            </w:r>
            <w:bookmarkStart w:id="1" w:name="OLE_LINK1"/>
            <w:r w:rsidR="000C3C22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B476CE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,b</w:t>
            </w:r>
            <w:bookmarkEnd w:id="1"/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476CE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79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476CE" w:rsidRPr="00EA1517">
              <w:rPr>
                <w:rFonts w:ascii="Arial" w:hAnsi="Arial" w:cs="Arial"/>
                <w:sz w:val="16"/>
                <w:szCs w:val="20"/>
              </w:rPr>
              <w:t>31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476CE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3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476CE" w:rsidRPr="00EA1517">
              <w:rPr>
                <w:rFonts w:ascii="Arial" w:hAnsi="Arial" w:cs="Arial"/>
                <w:sz w:val="16"/>
                <w:szCs w:val="20"/>
              </w:rPr>
              <w:t>17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476CE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74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476CE" w:rsidRPr="00EA1517">
              <w:rPr>
                <w:rFonts w:ascii="Arial" w:hAnsi="Arial" w:cs="Arial"/>
                <w:sz w:val="16"/>
                <w:szCs w:val="20"/>
              </w:rPr>
              <w:t>26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476CE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38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476CE" w:rsidRPr="00EA1517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476CE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5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476CE" w:rsidRPr="00EA1517">
              <w:rPr>
                <w:rFonts w:ascii="Arial" w:hAnsi="Arial" w:cs="Arial"/>
                <w:sz w:val="16"/>
                <w:szCs w:val="20"/>
              </w:rPr>
              <w:t>14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FE5485" w:rsidRDefault="00B476CE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21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B476CE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18</w:t>
            </w:r>
            <w:r w:rsidR="000C3C22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 xml:space="preserve"> </w:t>
            </w:r>
            <w:r w:rsidR="00B476CE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,b</w:t>
            </w:r>
          </w:p>
        </w:tc>
      </w:tr>
      <w:tr w:rsidR="00EA1517" w:rsidRPr="007A6D6A" w:rsidTr="00EA1517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6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B5DB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3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B5DB7" w:rsidRPr="00EA1517">
              <w:rPr>
                <w:rFonts w:ascii="Arial" w:hAnsi="Arial" w:cs="Arial"/>
                <w:sz w:val="16"/>
                <w:szCs w:val="20"/>
              </w:rPr>
              <w:t>38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B5DB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709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B5DB7" w:rsidRPr="00EA1517">
              <w:rPr>
                <w:rFonts w:ascii="Arial" w:hAnsi="Arial" w:cs="Arial"/>
                <w:sz w:val="16"/>
                <w:szCs w:val="20"/>
              </w:rPr>
              <w:t>511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B5DB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34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B5DB7" w:rsidRPr="00EA1517">
              <w:rPr>
                <w:rFonts w:ascii="Arial" w:hAnsi="Arial" w:cs="Arial"/>
                <w:sz w:val="16"/>
                <w:szCs w:val="20"/>
              </w:rPr>
              <w:t>34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B5DB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6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B5DB7" w:rsidRPr="00EA1517">
              <w:rPr>
                <w:rFonts w:ascii="Arial" w:hAnsi="Arial" w:cs="Arial"/>
                <w:sz w:val="16"/>
                <w:szCs w:val="20"/>
              </w:rPr>
              <w:t>65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B5DB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6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B5DB7" w:rsidRPr="00EA1517"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B5DB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6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B5DB7" w:rsidRPr="00EA1517">
              <w:rPr>
                <w:rFonts w:ascii="Arial" w:hAnsi="Arial" w:cs="Arial"/>
                <w:sz w:val="16"/>
                <w:szCs w:val="20"/>
              </w:rPr>
              <w:t>4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B5DB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75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B5DB7" w:rsidRPr="00EA1517"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B5DB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0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B5DB7" w:rsidRPr="00EA1517">
              <w:rPr>
                <w:rFonts w:ascii="Arial" w:hAnsi="Arial" w:cs="Arial"/>
                <w:sz w:val="16"/>
                <w:szCs w:val="20"/>
              </w:rPr>
              <w:t>5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7B5DB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9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B5DB7" w:rsidRPr="00EA1517">
              <w:rPr>
                <w:rFonts w:ascii="Arial" w:hAnsi="Arial" w:cs="Arial"/>
                <w:sz w:val="16"/>
                <w:szCs w:val="20"/>
              </w:rPr>
              <w:t>66</w:t>
            </w:r>
            <w:r w:rsidR="000C3C22" w:rsidRPr="00EA1517">
              <w:rPr>
                <w:rFonts w:ascii="Arial" w:hAnsi="Arial" w:cs="Arial"/>
                <w:sz w:val="16"/>
                <w:szCs w:val="20"/>
                <w:vertAlign w:val="superscript"/>
              </w:rPr>
              <w:t xml:space="preserve"> </w:t>
            </w:r>
            <w:r w:rsidR="000C0F4D" w:rsidRPr="00EA1517">
              <w:rPr>
                <w:rFonts w:ascii="Arial" w:hAnsi="Arial" w:cs="Arial"/>
                <w:sz w:val="16"/>
                <w:szCs w:val="20"/>
                <w:vertAlign w:val="superscript"/>
              </w:rPr>
              <w:t>b</w:t>
            </w:r>
          </w:p>
        </w:tc>
      </w:tr>
      <w:tr w:rsidR="004A10E3" w:rsidRPr="007A6D6A" w:rsidTr="00EA1517">
        <w:trPr>
          <w:trHeight w:val="264"/>
          <w:jc w:val="center"/>
        </w:trPr>
        <w:tc>
          <w:tcPr>
            <w:tcW w:w="1701" w:type="dxa"/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NF</w:t>
            </w:r>
          </w:p>
        </w:tc>
        <w:tc>
          <w:tcPr>
            <w:tcW w:w="236" w:type="dxa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F00A81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00A81" w:rsidRPr="00EA151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F00A81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00A81" w:rsidRPr="00EA151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F00A81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1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00A81" w:rsidRPr="00EA151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F00A81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00A81" w:rsidRPr="00EA151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F00A81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25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00A81" w:rsidRPr="00EA151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F00A81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18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00A81" w:rsidRPr="00EA151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F00A81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1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00A81" w:rsidRPr="00EA151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F00A81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3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00A81" w:rsidRPr="00EA151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F00A81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2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F00A81" w:rsidRPr="00EA151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EA1517" w:rsidRPr="007A6D6A" w:rsidTr="00EA1517">
        <w:trPr>
          <w:trHeight w:val="291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62710" w:rsidRPr="00674818" w:rsidRDefault="00E62710" w:rsidP="0067481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FN</w:t>
            </w:r>
            <w:r w:rsidR="00674818" w:rsidRPr="00674818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-</w:t>
            </w:r>
            <w:r w:rsidR="00674818">
              <w:rPr>
                <w:rFonts w:ascii="Garamond" w:hAnsi="Garamond" w:cs="Times New Roman"/>
                <w:b/>
                <w:bCs/>
                <w:sz w:val="24"/>
                <w:szCs w:val="24"/>
                <w:lang w:val="en-US"/>
              </w:rPr>
              <w:t>γ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8E282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8E282A" w:rsidRPr="00EA1517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8E282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9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8E282A" w:rsidRPr="00EA1517">
              <w:rPr>
                <w:rFonts w:ascii="Arial" w:hAnsi="Arial" w:cs="Arial"/>
                <w:sz w:val="16"/>
                <w:szCs w:val="20"/>
              </w:rPr>
              <w:t>2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FE5485" w:rsidRDefault="008E282A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09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8E282A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5</w:t>
            </w:r>
            <w:r w:rsidR="000C3C22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A179E7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b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8E282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89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8E282A" w:rsidRPr="00EA1517">
              <w:rPr>
                <w:rFonts w:ascii="Arial" w:hAnsi="Arial" w:cs="Arial"/>
                <w:sz w:val="16"/>
                <w:szCs w:val="20"/>
              </w:rPr>
              <w:t>3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8E282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8E282A" w:rsidRPr="00EA1517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8E282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8E282A" w:rsidRPr="00EA1517"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8E282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8E282A" w:rsidRPr="00EA1517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8E282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8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8E282A" w:rsidRPr="00EA1517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8E282A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2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8E282A" w:rsidRPr="00EA1517">
              <w:rPr>
                <w:rFonts w:ascii="Arial" w:hAnsi="Arial" w:cs="Arial"/>
                <w:sz w:val="16"/>
                <w:szCs w:val="20"/>
              </w:rPr>
              <w:t>12</w:t>
            </w:r>
          </w:p>
        </w:tc>
      </w:tr>
      <w:tr w:rsidR="004A10E3" w:rsidRPr="007A6D6A" w:rsidTr="00EA1517">
        <w:trPr>
          <w:trHeight w:val="264"/>
          <w:jc w:val="center"/>
        </w:trPr>
        <w:tc>
          <w:tcPr>
            <w:tcW w:w="1701" w:type="dxa"/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17A</w:t>
            </w:r>
          </w:p>
        </w:tc>
        <w:tc>
          <w:tcPr>
            <w:tcW w:w="236" w:type="dxa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A179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A179E7" w:rsidRPr="00EA1517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A179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2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A179E7" w:rsidRPr="00EA1517"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A179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2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A179E7" w:rsidRPr="00EA1517"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A179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1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A179E7" w:rsidRPr="00EA1517">
              <w:rPr>
                <w:rFonts w:ascii="Arial" w:hAnsi="Arial" w:cs="Arial"/>
                <w:sz w:val="16"/>
                <w:szCs w:val="20"/>
              </w:rPr>
              <w:t>15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A179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A179E7" w:rsidRPr="00EA1517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A179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1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A179E7" w:rsidRPr="00EA1517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A179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1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A179E7" w:rsidRPr="00EA1517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A179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09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A179E7" w:rsidRPr="00EA1517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A179E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2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A179E7" w:rsidRPr="00EA1517">
              <w:rPr>
                <w:rFonts w:ascii="Arial" w:hAnsi="Arial" w:cs="Arial"/>
                <w:sz w:val="16"/>
                <w:szCs w:val="20"/>
              </w:rPr>
              <w:t>11</w:t>
            </w:r>
          </w:p>
        </w:tc>
      </w:tr>
      <w:tr w:rsidR="004A10E3" w:rsidRPr="007A6D6A" w:rsidTr="00EA1517">
        <w:trPr>
          <w:trHeight w:val="146"/>
          <w:jc w:val="center"/>
        </w:trPr>
        <w:tc>
          <w:tcPr>
            <w:tcW w:w="1701" w:type="dxa"/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EA1517" w:rsidRPr="007A6D6A" w:rsidTr="00EA1517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4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19313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8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193136" w:rsidRPr="00EA1517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19313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88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193136" w:rsidRPr="00EA1517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19313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8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193136" w:rsidRPr="00EA1517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19313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7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193136" w:rsidRPr="00EA1517">
              <w:rPr>
                <w:rFonts w:ascii="Arial" w:hAnsi="Arial" w:cs="Arial"/>
                <w:sz w:val="16"/>
                <w:szCs w:val="20"/>
              </w:rPr>
              <w:t>1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19313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84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193136" w:rsidRPr="00EA1517">
              <w:rPr>
                <w:rFonts w:ascii="Arial" w:hAnsi="Arial" w:cs="Arial"/>
                <w:sz w:val="16"/>
                <w:szCs w:val="20"/>
              </w:rPr>
              <w:t>8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19313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0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193136" w:rsidRPr="00EA1517">
              <w:rPr>
                <w:rFonts w:ascii="Arial" w:hAnsi="Arial" w:cs="Arial"/>
                <w:sz w:val="16"/>
                <w:szCs w:val="20"/>
              </w:rPr>
              <w:t>13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19313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88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193136" w:rsidRPr="00EA1517">
              <w:rPr>
                <w:rFonts w:ascii="Arial" w:hAnsi="Arial" w:cs="Arial"/>
                <w:sz w:val="16"/>
                <w:szCs w:val="20"/>
              </w:rPr>
              <w:t>4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19313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0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193136" w:rsidRPr="00EA1517">
              <w:rPr>
                <w:rFonts w:ascii="Arial" w:hAnsi="Arial" w:cs="Arial"/>
                <w:sz w:val="16"/>
                <w:szCs w:val="20"/>
              </w:rPr>
              <w:t>22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19313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0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193136" w:rsidRPr="00EA1517">
              <w:rPr>
                <w:rFonts w:ascii="Arial" w:hAnsi="Arial" w:cs="Arial"/>
                <w:sz w:val="16"/>
                <w:szCs w:val="20"/>
              </w:rPr>
              <w:t>16</w:t>
            </w:r>
          </w:p>
        </w:tc>
      </w:tr>
      <w:tr w:rsidR="004A10E3" w:rsidRPr="007A6D6A" w:rsidTr="00EA1517">
        <w:trPr>
          <w:trHeight w:val="291"/>
          <w:jc w:val="center"/>
        </w:trPr>
        <w:tc>
          <w:tcPr>
            <w:tcW w:w="1701" w:type="dxa"/>
            <w:vAlign w:val="center"/>
          </w:tcPr>
          <w:p w:rsidR="00E62710" w:rsidRPr="00EA1517" w:rsidRDefault="00E62710" w:rsidP="00EA151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5</w:t>
            </w:r>
            <w:r w:rsidR="003B50C8" w:rsidRPr="00674818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‡</w:t>
            </w:r>
          </w:p>
        </w:tc>
        <w:tc>
          <w:tcPr>
            <w:tcW w:w="236" w:type="dxa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2094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1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20947" w:rsidRPr="00EA1517">
              <w:rPr>
                <w:rFonts w:ascii="Arial" w:hAnsi="Arial" w:cs="Arial"/>
                <w:sz w:val="16"/>
                <w:szCs w:val="20"/>
              </w:rPr>
              <w:t>28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2094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5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20947" w:rsidRPr="00EA1517">
              <w:rPr>
                <w:rFonts w:ascii="Arial" w:hAnsi="Arial" w:cs="Arial"/>
                <w:sz w:val="16"/>
                <w:szCs w:val="20"/>
              </w:rPr>
              <w:t>27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FE5485" w:rsidRDefault="00B20947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6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B20947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42</w:t>
            </w:r>
            <w:r w:rsidR="000C3C22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B20947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,b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2094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9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20947" w:rsidRPr="00EA1517">
              <w:rPr>
                <w:rFonts w:ascii="Arial" w:hAnsi="Arial" w:cs="Arial"/>
                <w:sz w:val="16"/>
                <w:szCs w:val="20"/>
              </w:rPr>
              <w:t>26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2094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9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20947" w:rsidRPr="00EA1517">
              <w:rPr>
                <w:rFonts w:ascii="Arial" w:hAnsi="Arial" w:cs="Arial"/>
                <w:sz w:val="16"/>
                <w:szCs w:val="20"/>
              </w:rPr>
              <w:t>35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2094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45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20947" w:rsidRPr="00EA1517">
              <w:rPr>
                <w:rFonts w:ascii="Arial" w:hAnsi="Arial" w:cs="Arial"/>
                <w:sz w:val="16"/>
                <w:szCs w:val="20"/>
              </w:rPr>
              <w:t>76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2094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04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20947" w:rsidRPr="00EA1517">
              <w:rPr>
                <w:rFonts w:ascii="Arial" w:hAnsi="Arial" w:cs="Arial"/>
                <w:sz w:val="16"/>
                <w:szCs w:val="20"/>
              </w:rPr>
              <w:t>23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EA1517" w:rsidRDefault="00B20947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335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B20947" w:rsidRPr="00EA1517">
              <w:rPr>
                <w:rFonts w:ascii="Arial" w:hAnsi="Arial" w:cs="Arial"/>
                <w:sz w:val="16"/>
                <w:szCs w:val="20"/>
              </w:rPr>
              <w:t>25</w:t>
            </w: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4A10E3" w:rsidRPr="00FE5485" w:rsidRDefault="00B20947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41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B20947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36</w:t>
            </w:r>
            <w:r w:rsidR="000C3C22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 xml:space="preserve"> </w:t>
            </w:r>
            <w:r w:rsidR="00B20947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>a</w:t>
            </w:r>
          </w:p>
        </w:tc>
      </w:tr>
      <w:tr w:rsidR="00EA1517" w:rsidRPr="007A6D6A" w:rsidTr="00EA1517">
        <w:trPr>
          <w:trHeight w:val="264"/>
          <w:jc w:val="center"/>
        </w:trPr>
        <w:tc>
          <w:tcPr>
            <w:tcW w:w="1701" w:type="dxa"/>
            <w:shd w:val="clear" w:color="auto" w:fill="D9D9D9" w:themeFill="background1" w:themeFillShade="D9"/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1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6D763B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8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6D763B" w:rsidRPr="00EA1517">
              <w:rPr>
                <w:rFonts w:ascii="Arial" w:hAnsi="Arial" w:cs="Arial"/>
                <w:sz w:val="16"/>
                <w:szCs w:val="20"/>
              </w:rPr>
              <w:t>51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FE5485" w:rsidRDefault="006D763B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39</w:t>
            </w:r>
          </w:p>
          <w:p w:rsidR="00E62710" w:rsidRPr="00FE5485" w:rsidRDefault="004A10E3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6D763B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7</w:t>
            </w:r>
            <w:r w:rsidR="006D763B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FE5485" w:rsidRDefault="00E62710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FE5485" w:rsidRDefault="006D763B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131</w:t>
            </w:r>
          </w:p>
          <w:p w:rsidR="00E62710" w:rsidRPr="00FE5485" w:rsidRDefault="004A10E3" w:rsidP="004A10E3">
            <w:pPr>
              <w:jc w:val="center"/>
              <w:rPr>
                <w:rFonts w:ascii="Arial" w:hAnsi="Arial" w:cs="Arial"/>
                <w:b/>
                <w:bCs/>
                <w:i/>
                <w:iCs/>
                <w:lang w:val="en-US"/>
              </w:rPr>
            </w:pPr>
            <w:r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±</w:t>
            </w:r>
            <w:r w:rsidR="006D763B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</w:rPr>
              <w:t>5</w:t>
            </w:r>
            <w:r w:rsidR="006D763B" w:rsidRPr="00FE5485">
              <w:rPr>
                <w:rFonts w:ascii="Arial" w:hAnsi="Arial" w:cs="Arial"/>
                <w:b/>
                <w:bCs/>
                <w:i/>
                <w:iCs/>
                <w:sz w:val="16"/>
                <w:szCs w:val="20"/>
                <w:vertAlign w:val="superscript"/>
              </w:rPr>
              <w:t xml:space="preserve"> a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6D763B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3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6D763B" w:rsidRPr="00EA1517"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6D763B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3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6D763B" w:rsidRPr="00EA1517">
              <w:rPr>
                <w:rFonts w:ascii="Arial" w:hAnsi="Arial" w:cs="Arial"/>
                <w:sz w:val="16"/>
                <w:szCs w:val="20"/>
              </w:rPr>
              <w:t>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6D763B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36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6D763B" w:rsidRPr="00EA1517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6D763B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232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6D763B" w:rsidRPr="00EA1517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6D763B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6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6D763B" w:rsidRPr="00EA1517">
              <w:rPr>
                <w:rFonts w:ascii="Arial" w:hAnsi="Arial" w:cs="Arial"/>
                <w:sz w:val="16"/>
                <w:szCs w:val="20"/>
              </w:rPr>
              <w:t>29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4A10E3" w:rsidRPr="00EA1517" w:rsidRDefault="006D763B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85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6D763B" w:rsidRPr="00EA1517">
              <w:rPr>
                <w:rFonts w:ascii="Arial" w:hAnsi="Arial" w:cs="Arial"/>
                <w:sz w:val="16"/>
                <w:szCs w:val="20"/>
              </w:rPr>
              <w:t>26</w:t>
            </w:r>
          </w:p>
        </w:tc>
      </w:tr>
      <w:tr w:rsidR="004A10E3" w:rsidRPr="007A6D6A" w:rsidTr="00EA1517">
        <w:trPr>
          <w:trHeight w:val="147"/>
          <w:jc w:val="center"/>
        </w:trPr>
        <w:tc>
          <w:tcPr>
            <w:tcW w:w="1701" w:type="dxa"/>
            <w:vAlign w:val="center"/>
          </w:tcPr>
          <w:p w:rsidR="00E62710" w:rsidRPr="00EA1517" w:rsidRDefault="00E62710" w:rsidP="00EA1517">
            <w:pPr>
              <w:jc w:val="center"/>
              <w:rPr>
                <w:rFonts w:ascii="Arial" w:hAnsi="Arial" w:cs="Arial"/>
                <w:b/>
                <w:bCs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</w:tr>
      <w:tr w:rsidR="004A10E3" w:rsidRPr="007A6D6A" w:rsidTr="00EA1517">
        <w:trPr>
          <w:trHeight w:val="264"/>
          <w:jc w:val="center"/>
        </w:trPr>
        <w:tc>
          <w:tcPr>
            <w:tcW w:w="1701" w:type="dxa"/>
            <w:tcBorders>
              <w:bottom w:val="nil"/>
            </w:tcBorders>
            <w:vAlign w:val="center"/>
          </w:tcPr>
          <w:p w:rsidR="00E62710" w:rsidRPr="00674818" w:rsidRDefault="00E62710" w:rsidP="00EA151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7481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2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E62710" w:rsidRPr="007A6D6A" w:rsidRDefault="00E62710" w:rsidP="00E62710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A10E3" w:rsidRPr="00EA1517" w:rsidRDefault="007407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79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407E6" w:rsidRPr="00EA1517">
              <w:rPr>
                <w:rFonts w:ascii="Arial" w:hAnsi="Arial" w:cs="Arial"/>
                <w:sz w:val="16"/>
                <w:szCs w:val="20"/>
              </w:rPr>
              <w:t>6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A10E3" w:rsidRPr="00EA1517" w:rsidRDefault="007407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81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407E6" w:rsidRPr="00EA1517">
              <w:rPr>
                <w:rFonts w:ascii="Arial" w:hAnsi="Arial" w:cs="Arial"/>
                <w:sz w:val="16"/>
                <w:szCs w:val="20"/>
              </w:rPr>
              <w:t>10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A10E3" w:rsidRPr="00EA1517" w:rsidRDefault="007407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78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407E6" w:rsidRPr="00EA1517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A10E3" w:rsidRPr="00EA1517" w:rsidRDefault="007407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58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407E6" w:rsidRPr="00EA1517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A10E3" w:rsidRPr="00EA1517" w:rsidRDefault="007407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70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407E6" w:rsidRPr="00EA1517">
              <w:rPr>
                <w:rFonts w:ascii="Arial" w:hAnsi="Arial" w:cs="Arial"/>
                <w:sz w:val="16"/>
                <w:szCs w:val="20"/>
              </w:rPr>
              <w:t>12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A10E3" w:rsidRPr="00EA1517" w:rsidRDefault="007407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68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407E6" w:rsidRPr="00EA1517">
              <w:rPr>
                <w:rFonts w:ascii="Arial" w:hAnsi="Arial" w:cs="Arial"/>
                <w:sz w:val="16"/>
                <w:szCs w:val="20"/>
              </w:rPr>
              <w:t>11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A10E3" w:rsidRPr="00EA1517" w:rsidRDefault="007407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74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407E6" w:rsidRPr="00EA1517">
              <w:rPr>
                <w:rFonts w:ascii="Arial" w:hAnsi="Arial" w:cs="Arial"/>
                <w:sz w:val="16"/>
                <w:szCs w:val="20"/>
              </w:rPr>
              <w:t>5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A10E3" w:rsidRPr="00EA1517" w:rsidRDefault="007407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73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407E6" w:rsidRPr="00EA1517">
              <w:rPr>
                <w:rFonts w:ascii="Arial" w:hAnsi="Arial" w:cs="Arial"/>
                <w:sz w:val="16"/>
                <w:szCs w:val="20"/>
              </w:rPr>
              <w:t>7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:rsidR="00E62710" w:rsidRPr="00EA1517" w:rsidRDefault="00E62710" w:rsidP="004A10E3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A10E3" w:rsidRPr="00EA1517" w:rsidRDefault="007407E6" w:rsidP="004A10E3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A1517">
              <w:rPr>
                <w:rFonts w:ascii="Arial" w:hAnsi="Arial" w:cs="Arial"/>
                <w:sz w:val="20"/>
                <w:szCs w:val="20"/>
              </w:rPr>
              <w:t>187</w:t>
            </w:r>
          </w:p>
          <w:p w:rsidR="00E62710" w:rsidRPr="00EA1517" w:rsidRDefault="004A10E3" w:rsidP="004A10E3">
            <w:pPr>
              <w:jc w:val="center"/>
              <w:rPr>
                <w:rFonts w:ascii="Arial" w:hAnsi="Arial" w:cs="Arial"/>
                <w:lang w:val="en-US"/>
              </w:rPr>
            </w:pPr>
            <w:r w:rsidRPr="00EA1517"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="007407E6" w:rsidRPr="00EA1517">
              <w:rPr>
                <w:rFonts w:ascii="Arial" w:hAnsi="Arial" w:cs="Arial"/>
                <w:sz w:val="16"/>
                <w:szCs w:val="20"/>
              </w:rPr>
              <w:t>15</w:t>
            </w:r>
          </w:p>
        </w:tc>
      </w:tr>
      <w:tr w:rsidR="004A10E3" w:rsidRPr="004A10E3" w:rsidTr="00EA1517">
        <w:trPr>
          <w:trHeight w:val="113"/>
          <w:jc w:val="center"/>
        </w:trPr>
        <w:tc>
          <w:tcPr>
            <w:tcW w:w="1701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E62710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E62710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  <w:lang w:val="en-US"/>
              </w:rPr>
            </w:pP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  <w:vAlign w:val="center"/>
          </w:tcPr>
          <w:p w:rsidR="004A10E3" w:rsidRPr="004A10E3" w:rsidRDefault="004A10E3" w:rsidP="004A10E3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</w:tr>
    </w:tbl>
    <w:p w:rsidR="00F11667" w:rsidRPr="00674818" w:rsidRDefault="003B50C8" w:rsidP="00EF6067">
      <w:pPr>
        <w:spacing w:before="120" w:after="0"/>
        <w:ind w:right="113"/>
        <w:jc w:val="both"/>
        <w:rPr>
          <w:rFonts w:ascii="Times New Roman" w:hAnsi="Times New Roman" w:cs="Times New Roman"/>
          <w:lang w:val="en-US"/>
        </w:rPr>
      </w:pPr>
      <w:proofErr w:type="gramStart"/>
      <w:r w:rsidRPr="00674818">
        <w:rPr>
          <w:rFonts w:ascii="Arial" w:hAnsi="Arial" w:cs="Arial"/>
          <w:sz w:val="24"/>
          <w:szCs w:val="24"/>
          <w:vertAlign w:val="superscript"/>
          <w:lang w:val="en-US"/>
        </w:rPr>
        <w:t>§</w:t>
      </w:r>
      <w:r w:rsidRPr="00674818">
        <w:rPr>
          <w:rFonts w:ascii="Times New Roman" w:hAnsi="Times New Roman" w:cs="Times New Roman"/>
          <w:lang w:val="en-US"/>
        </w:rPr>
        <w:t>Data are expressed in mean fluorescence intensity (MFI), expect for IL1-</w:t>
      </w:r>
      <w:r w:rsidR="00674818">
        <w:rPr>
          <w:rFonts w:ascii="Times New Roman" w:hAnsi="Times New Roman" w:cs="Times New Roman"/>
          <w:lang w:val="en-US"/>
        </w:rPr>
        <w:t>β</w:t>
      </w:r>
      <w:r w:rsidRPr="00674818">
        <w:rPr>
          <w:rFonts w:ascii="Arial" w:hAnsi="Arial" w:cs="Arial"/>
          <w:sz w:val="24"/>
          <w:szCs w:val="24"/>
          <w:vertAlign w:val="superscript"/>
          <w:lang w:val="en-US"/>
        </w:rPr>
        <w:t>‡</w:t>
      </w:r>
      <w:r w:rsidRPr="00674818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Pr="00674818">
        <w:rPr>
          <w:rFonts w:ascii="Times New Roman" w:hAnsi="Times New Roman" w:cs="Times New Roman"/>
          <w:lang w:val="en-US"/>
        </w:rPr>
        <w:t>and IL-5</w:t>
      </w:r>
      <w:r w:rsidRPr="00674818">
        <w:rPr>
          <w:rFonts w:ascii="Arial" w:hAnsi="Arial" w:cs="Arial"/>
          <w:sz w:val="24"/>
          <w:szCs w:val="24"/>
          <w:vertAlign w:val="superscript"/>
          <w:lang w:val="en-US"/>
        </w:rPr>
        <w:t>‡</w:t>
      </w:r>
      <w:r w:rsidRPr="00674818">
        <w:rPr>
          <w:rFonts w:ascii="Times New Roman" w:hAnsi="Times New Roman" w:cs="Times New Roman"/>
          <w:lang w:val="en-US"/>
        </w:rPr>
        <w:t xml:space="preserve"> that are reported in </w:t>
      </w:r>
      <w:proofErr w:type="spellStart"/>
      <w:r w:rsidRPr="00674818">
        <w:rPr>
          <w:rFonts w:ascii="Times New Roman" w:hAnsi="Times New Roman" w:cs="Times New Roman"/>
          <w:lang w:val="en-US"/>
        </w:rPr>
        <w:t>pg</w:t>
      </w:r>
      <w:proofErr w:type="spellEnd"/>
      <w:r w:rsidRPr="00674818">
        <w:rPr>
          <w:rFonts w:ascii="Times New Roman" w:hAnsi="Times New Roman" w:cs="Times New Roman"/>
          <w:lang w:val="en-US"/>
        </w:rPr>
        <w:t>/mL S</w:t>
      </w:r>
      <w:r w:rsidR="00F11667" w:rsidRPr="00674818">
        <w:rPr>
          <w:rFonts w:ascii="Times New Roman" w:hAnsi="Times New Roman" w:cs="Times New Roman"/>
          <w:lang w:val="en-US"/>
        </w:rPr>
        <w:t xml:space="preserve">ignificant </w:t>
      </w:r>
      <w:r w:rsidR="007A6D6A" w:rsidRPr="00674818">
        <w:rPr>
          <w:rFonts w:ascii="Times New Roman" w:hAnsi="Times New Roman" w:cs="Times New Roman"/>
          <w:lang w:val="en-US"/>
        </w:rPr>
        <w:t>differences</w:t>
      </w:r>
      <w:r w:rsidR="00F11667" w:rsidRPr="00674818">
        <w:rPr>
          <w:rFonts w:ascii="Times New Roman" w:hAnsi="Times New Roman" w:cs="Times New Roman"/>
          <w:lang w:val="en-US"/>
        </w:rPr>
        <w:t xml:space="preserve"> at p&lt;0</w:t>
      </w:r>
      <w:r w:rsidR="00041353" w:rsidRPr="00674818">
        <w:rPr>
          <w:rFonts w:ascii="Times New Roman" w:hAnsi="Times New Roman" w:cs="Times New Roman"/>
          <w:lang w:val="en-US"/>
        </w:rPr>
        <w:t>,</w:t>
      </w:r>
      <w:r w:rsidR="00F11667" w:rsidRPr="00674818">
        <w:rPr>
          <w:rFonts w:ascii="Times New Roman" w:hAnsi="Times New Roman" w:cs="Times New Roman"/>
          <w:lang w:val="en-US"/>
        </w:rPr>
        <w:t xml:space="preserve">05 </w:t>
      </w:r>
      <w:r w:rsidR="007A6D6A" w:rsidRPr="00674818">
        <w:rPr>
          <w:rFonts w:ascii="Times New Roman" w:hAnsi="Times New Roman" w:cs="Times New Roman"/>
          <w:lang w:val="en-US"/>
        </w:rPr>
        <w:t xml:space="preserve">for intragroup analysis </w:t>
      </w:r>
      <w:r w:rsidR="00F11667" w:rsidRPr="00674818">
        <w:rPr>
          <w:rFonts w:ascii="Times New Roman" w:hAnsi="Times New Roman" w:cs="Times New Roman"/>
          <w:lang w:val="en-US"/>
        </w:rPr>
        <w:t xml:space="preserve">are underscored by letters “a” </w:t>
      </w:r>
      <w:r w:rsidR="007A6D6A" w:rsidRPr="00674818">
        <w:rPr>
          <w:rFonts w:ascii="Times New Roman" w:hAnsi="Times New Roman" w:cs="Times New Roman"/>
          <w:lang w:val="en-US"/>
        </w:rPr>
        <w:t xml:space="preserve">and </w:t>
      </w:r>
      <w:r w:rsidR="00F11667" w:rsidRPr="00674818">
        <w:rPr>
          <w:rFonts w:ascii="Times New Roman" w:hAnsi="Times New Roman" w:cs="Times New Roman"/>
          <w:lang w:val="en-US"/>
        </w:rPr>
        <w:t xml:space="preserve">“b” </w:t>
      </w:r>
      <w:r w:rsidR="007A6D6A" w:rsidRPr="00674818">
        <w:rPr>
          <w:rFonts w:ascii="Times New Roman" w:hAnsi="Times New Roman" w:cs="Times New Roman"/>
          <w:lang w:val="en-US"/>
        </w:rPr>
        <w:t>as compared to</w:t>
      </w:r>
      <w:r w:rsidR="00F11667" w:rsidRPr="00674818">
        <w:rPr>
          <w:rFonts w:ascii="Times New Roman" w:hAnsi="Times New Roman" w:cs="Times New Roman"/>
          <w:lang w:val="en-US"/>
        </w:rPr>
        <w:t xml:space="preserve"> D0 and D15</w:t>
      </w:r>
      <w:r w:rsidR="007A6D6A" w:rsidRPr="00674818">
        <w:rPr>
          <w:rFonts w:ascii="Times New Roman" w:hAnsi="Times New Roman" w:cs="Times New Roman"/>
          <w:lang w:val="en-US"/>
        </w:rPr>
        <w:t>, respectively</w:t>
      </w:r>
      <w:r w:rsidR="00041353" w:rsidRPr="00674818">
        <w:rPr>
          <w:rFonts w:ascii="Times New Roman" w:hAnsi="Times New Roman" w:cs="Times New Roman"/>
          <w:lang w:val="en-US"/>
        </w:rPr>
        <w:t>,</w:t>
      </w:r>
      <w:r w:rsidR="00F11667" w:rsidRPr="00674818">
        <w:rPr>
          <w:rFonts w:ascii="Times New Roman" w:hAnsi="Times New Roman" w:cs="Times New Roman"/>
          <w:lang w:val="en-US"/>
        </w:rPr>
        <w:t xml:space="preserve"> </w:t>
      </w:r>
      <w:r w:rsidR="007A6D6A" w:rsidRPr="00674818">
        <w:rPr>
          <w:rFonts w:ascii="Times New Roman" w:hAnsi="Times New Roman" w:cs="Times New Roman"/>
          <w:lang w:val="en-US"/>
        </w:rPr>
        <w:t>Significant differences at p&lt;0</w:t>
      </w:r>
      <w:r w:rsidR="00041353" w:rsidRPr="00674818">
        <w:rPr>
          <w:rFonts w:ascii="Times New Roman" w:hAnsi="Times New Roman" w:cs="Times New Roman"/>
          <w:lang w:val="en-US"/>
        </w:rPr>
        <w:t>,</w:t>
      </w:r>
      <w:r w:rsidR="007A6D6A" w:rsidRPr="00674818">
        <w:rPr>
          <w:rFonts w:ascii="Times New Roman" w:hAnsi="Times New Roman" w:cs="Times New Roman"/>
          <w:lang w:val="en-US"/>
        </w:rPr>
        <w:t xml:space="preserve">05 for intergroup analysis are underscored by </w:t>
      </w:r>
      <w:r w:rsidR="00F11667" w:rsidRPr="00674818">
        <w:rPr>
          <w:rFonts w:ascii="Times New Roman" w:hAnsi="Times New Roman" w:cs="Times New Roman"/>
          <w:lang w:val="en-US"/>
        </w:rPr>
        <w:t xml:space="preserve">* </w:t>
      </w:r>
      <w:r w:rsidR="007A6D6A" w:rsidRPr="00674818">
        <w:rPr>
          <w:rFonts w:ascii="Times New Roman" w:hAnsi="Times New Roman" w:cs="Times New Roman"/>
          <w:lang w:val="en-US"/>
        </w:rPr>
        <w:t>and</w:t>
      </w:r>
      <w:r w:rsidR="00F11667" w:rsidRPr="00674818">
        <w:rPr>
          <w:rFonts w:ascii="Times New Roman" w:hAnsi="Times New Roman" w:cs="Times New Roman"/>
          <w:lang w:val="en-US"/>
        </w:rPr>
        <w:t xml:space="preserve"> # </w:t>
      </w:r>
      <w:r w:rsidR="007A6D6A" w:rsidRPr="00674818">
        <w:rPr>
          <w:rFonts w:ascii="Times New Roman" w:hAnsi="Times New Roman" w:cs="Times New Roman"/>
          <w:lang w:val="en-US"/>
        </w:rPr>
        <w:t>as compared to</w:t>
      </w:r>
      <w:r w:rsidR="00F11667" w:rsidRPr="00674818">
        <w:rPr>
          <w:rFonts w:ascii="Times New Roman" w:hAnsi="Times New Roman" w:cs="Times New Roman"/>
          <w:lang w:val="en-US"/>
        </w:rPr>
        <w:t xml:space="preserve"> LR</w:t>
      </w:r>
      <w:r w:rsidR="007A6D6A" w:rsidRPr="00674818">
        <w:rPr>
          <w:rFonts w:ascii="Times New Roman" w:hAnsi="Times New Roman" w:cs="Times New Roman"/>
          <w:lang w:val="en-US"/>
        </w:rPr>
        <w:t xml:space="preserve"> and </w:t>
      </w:r>
      <w:r w:rsidR="00F11667" w:rsidRPr="00674818">
        <w:rPr>
          <w:rFonts w:ascii="Times New Roman" w:hAnsi="Times New Roman" w:cs="Times New Roman"/>
          <w:lang w:val="en-US"/>
        </w:rPr>
        <w:t>LR→HR, respectively</w:t>
      </w:r>
      <w:r w:rsidR="003663AA" w:rsidRPr="00674818">
        <w:rPr>
          <w:rFonts w:ascii="Times New Roman" w:hAnsi="Times New Roman" w:cs="Times New Roman"/>
          <w:lang w:val="en-US"/>
        </w:rPr>
        <w:t>.</w:t>
      </w:r>
      <w:proofErr w:type="gramEnd"/>
    </w:p>
    <w:sectPr w:rsidR="00F11667" w:rsidRPr="00674818" w:rsidSect="00EA1517">
      <w:pgSz w:w="16838" w:h="11906" w:orient="landscape"/>
      <w:pgMar w:top="85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5C7981"/>
    <w:rsid w:val="00041353"/>
    <w:rsid w:val="00046977"/>
    <w:rsid w:val="000C0F4D"/>
    <w:rsid w:val="000C3C22"/>
    <w:rsid w:val="00193136"/>
    <w:rsid w:val="001B29C7"/>
    <w:rsid w:val="00216AE6"/>
    <w:rsid w:val="003230F4"/>
    <w:rsid w:val="00345AF8"/>
    <w:rsid w:val="003663AA"/>
    <w:rsid w:val="003B50C8"/>
    <w:rsid w:val="004A10E3"/>
    <w:rsid w:val="0050371D"/>
    <w:rsid w:val="00563F01"/>
    <w:rsid w:val="005C7981"/>
    <w:rsid w:val="00644487"/>
    <w:rsid w:val="006731DA"/>
    <w:rsid w:val="00674818"/>
    <w:rsid w:val="006D763B"/>
    <w:rsid w:val="007407E6"/>
    <w:rsid w:val="00754141"/>
    <w:rsid w:val="00761FE6"/>
    <w:rsid w:val="007A3DAB"/>
    <w:rsid w:val="007A6D6A"/>
    <w:rsid w:val="007B5DB7"/>
    <w:rsid w:val="0081395C"/>
    <w:rsid w:val="0089725A"/>
    <w:rsid w:val="008E282A"/>
    <w:rsid w:val="008E52C4"/>
    <w:rsid w:val="00903851"/>
    <w:rsid w:val="00904376"/>
    <w:rsid w:val="009518ED"/>
    <w:rsid w:val="0096602D"/>
    <w:rsid w:val="009B6B2D"/>
    <w:rsid w:val="00A179E7"/>
    <w:rsid w:val="00B20947"/>
    <w:rsid w:val="00B476CE"/>
    <w:rsid w:val="00B659FA"/>
    <w:rsid w:val="00BD5A7B"/>
    <w:rsid w:val="00C10E95"/>
    <w:rsid w:val="00C63FE5"/>
    <w:rsid w:val="00CE38E7"/>
    <w:rsid w:val="00D1784F"/>
    <w:rsid w:val="00D4127A"/>
    <w:rsid w:val="00D913A2"/>
    <w:rsid w:val="00D92046"/>
    <w:rsid w:val="00DB42C5"/>
    <w:rsid w:val="00DC5418"/>
    <w:rsid w:val="00E62710"/>
    <w:rsid w:val="00EA1517"/>
    <w:rsid w:val="00EF6067"/>
    <w:rsid w:val="00F00A81"/>
    <w:rsid w:val="00F11667"/>
    <w:rsid w:val="00FE5485"/>
    <w:rsid w:val="00FF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B2D147-4F22-4080-9A73-78F93AF90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1E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C79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F116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0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0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5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0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6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46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7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3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8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3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9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8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3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0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1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4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2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2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2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32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9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1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4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0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5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F0DEE6-2DB5-4ECC-80D3-00A5638C92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48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NDO ASSIS MARTINS FILHO</dc:creator>
  <cp:keywords/>
  <dc:description/>
  <cp:lastModifiedBy>Fábio Magalhães</cp:lastModifiedBy>
  <cp:revision>10</cp:revision>
  <dcterms:created xsi:type="dcterms:W3CDTF">2021-01-18T19:44:00Z</dcterms:created>
  <dcterms:modified xsi:type="dcterms:W3CDTF">2021-04-14T23:00:00Z</dcterms:modified>
</cp:coreProperties>
</file>